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7C510B" w14:textId="77777777" w:rsidR="00307C15" w:rsidRPr="00307C15" w:rsidRDefault="00307C15" w:rsidP="00307C15">
      <w:pPr>
        <w:widowControl/>
        <w:suppressLineNumbers/>
        <w:spacing w:before="240" w:after="120"/>
        <w:jc w:val="center"/>
        <w:rPr>
          <w:rFonts w:ascii="Times New Roman" w:hAnsi="Times New Roman" w:cs="Times New Roman"/>
          <w:i/>
          <w:kern w:val="0"/>
          <w:sz w:val="32"/>
          <w:szCs w:val="32"/>
          <w:lang w:eastAsia="en-US"/>
        </w:rPr>
      </w:pPr>
      <w:r w:rsidRPr="00307C15">
        <w:rPr>
          <w:rFonts w:ascii="Times New Roman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sdt>
      <w:sdtPr>
        <w:rPr>
          <w:rFonts w:ascii="Times New Roman" w:eastAsiaTheme="minorEastAsia" w:hAnsi="Times New Roman" w:cs="Times New Roman"/>
          <w:color w:val="auto"/>
          <w:sz w:val="22"/>
          <w:szCs w:val="22"/>
          <w:lang w:val="zh-CN"/>
        </w:rPr>
        <w:id w:val="786088501"/>
        <w:docPartObj>
          <w:docPartGallery w:val="Table of Contents"/>
          <w:docPartUnique/>
        </w:docPartObj>
      </w:sdtPr>
      <w:sdtEndPr>
        <w:rPr>
          <w:b/>
          <w:bCs/>
          <w:sz w:val="24"/>
          <w:szCs w:val="24"/>
        </w:rPr>
      </w:sdtEndPr>
      <w:sdtContent>
        <w:p w14:paraId="1A946A03" w14:textId="77777777" w:rsidR="00DC5002" w:rsidRPr="00C902CF" w:rsidRDefault="00DC5002" w:rsidP="00C902CF">
          <w:pPr>
            <w:pStyle w:val="TOC"/>
            <w:spacing w:line="360" w:lineRule="auto"/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  <w:lang w:val="zh-CN"/>
            </w:rPr>
          </w:pPr>
          <w:r w:rsidRPr="00C902CF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  <w:lang w:val="zh-CN"/>
            </w:rPr>
            <w:t>Contents</w:t>
          </w:r>
        </w:p>
        <w:p w14:paraId="1A946A0F" w14:textId="4BCBC3C0" w:rsidR="00DC5002" w:rsidRPr="00203D03" w:rsidRDefault="00DC5002" w:rsidP="00203D03">
          <w:pPr>
            <w:pStyle w:val="TOC1"/>
            <w:tabs>
              <w:tab w:val="right" w:leader="dot" w:pos="8296"/>
            </w:tabs>
            <w:rPr>
              <w:rFonts w:ascii="Times New Roman" w:hAnsi="Times New Roman"/>
              <w:noProof/>
              <w:kern w:val="2"/>
              <w:sz w:val="21"/>
            </w:rPr>
          </w:pPr>
          <w:r w:rsidRPr="00123DC4">
            <w:rPr>
              <w:rFonts w:ascii="Times New Roman" w:hAnsi="Times New Roman"/>
              <w:sz w:val="24"/>
              <w:szCs w:val="24"/>
            </w:rPr>
            <w:fldChar w:fldCharType="begin"/>
          </w:r>
          <w:r w:rsidRPr="00123DC4">
            <w:rPr>
              <w:rFonts w:ascii="Times New Roman" w:hAnsi="Times New Roman"/>
              <w:sz w:val="24"/>
              <w:szCs w:val="24"/>
            </w:rPr>
            <w:instrText xml:space="preserve"> TOC \o "1-3" \h \z \u </w:instrText>
          </w:r>
          <w:r w:rsidRPr="00123DC4">
            <w:rPr>
              <w:rFonts w:ascii="Times New Roman" w:hAnsi="Times New Roman"/>
              <w:sz w:val="24"/>
              <w:szCs w:val="24"/>
            </w:rPr>
            <w:fldChar w:fldCharType="separate"/>
          </w:r>
          <w:hyperlink w:anchor="_Toc186465010" w:history="1">
            <w:r w:rsidR="00123DC4" w:rsidRPr="00123DC4">
              <w:rPr>
                <w:rStyle w:val="a8"/>
                <w:rFonts w:ascii="Times New Roman" w:hAnsi="Times New Roman"/>
                <w:noProof/>
              </w:rPr>
              <w:t>Table S1. Estimated regression coefficients and 95% CI for markers of systemic inflammation and AA hemoglobin biomarkers (</w:t>
            </w:r>
            <w:r w:rsidR="00123DC4" w:rsidRPr="00123DC4">
              <w:rPr>
                <w:rStyle w:val="a8"/>
                <w:rFonts w:ascii="Times New Roman" w:hAnsi="Times New Roman"/>
                <w:i/>
                <w:iCs/>
                <w:noProof/>
              </w:rPr>
              <w:t>p</w:t>
            </w:r>
            <w:r w:rsidR="00123DC4" w:rsidRPr="00123DC4">
              <w:rPr>
                <w:rStyle w:val="a8"/>
                <w:rFonts w:ascii="Times New Roman" w:hAnsi="Times New Roman"/>
                <w:noProof/>
              </w:rPr>
              <w:t xml:space="preserve"> for interaction term).</w:t>
            </w:r>
            <w:r w:rsidR="00123DC4" w:rsidRPr="00123DC4">
              <w:rPr>
                <w:rFonts w:ascii="Times New Roman" w:hAnsi="Times New Roman"/>
                <w:noProof/>
                <w:webHidden/>
              </w:rPr>
              <w:tab/>
            </w:r>
            <w:r w:rsidR="00123DC4" w:rsidRPr="00123DC4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="00123DC4" w:rsidRPr="00123DC4">
              <w:rPr>
                <w:rFonts w:ascii="Times New Roman" w:hAnsi="Times New Roman"/>
                <w:noProof/>
                <w:webHidden/>
              </w:rPr>
              <w:instrText xml:space="preserve"> PAGEREF _Toc186465010 \h </w:instrText>
            </w:r>
            <w:r w:rsidR="00123DC4" w:rsidRPr="00123DC4">
              <w:rPr>
                <w:rFonts w:ascii="Times New Roman" w:hAnsi="Times New Roman"/>
                <w:noProof/>
                <w:webHidden/>
              </w:rPr>
            </w:r>
            <w:r w:rsidR="00123DC4" w:rsidRPr="00123DC4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="00123DC4" w:rsidRPr="00123DC4">
              <w:rPr>
                <w:rFonts w:ascii="Times New Roman" w:hAnsi="Times New Roman"/>
                <w:noProof/>
                <w:webHidden/>
              </w:rPr>
              <w:t>2</w:t>
            </w:r>
            <w:r w:rsidR="00123DC4" w:rsidRPr="00123DC4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  <w:r w:rsidRPr="00123DC4">
            <w:rPr>
              <w:rFonts w:ascii="Times New Roman" w:hAnsi="Times New Roman"/>
              <w:b/>
              <w:bCs/>
              <w:sz w:val="24"/>
              <w:szCs w:val="24"/>
              <w:lang w:val="zh-CN"/>
            </w:rPr>
            <w:fldChar w:fldCharType="end"/>
          </w:r>
        </w:p>
      </w:sdtContent>
    </w:sdt>
    <w:p w14:paraId="2EA72C96" w14:textId="77777777" w:rsidR="00E63FA8" w:rsidRDefault="00336A8B">
      <w:pPr>
        <w:widowControl/>
        <w:rPr>
          <w:rFonts w:ascii="Times New Roman" w:hAnsi="Times New Roman" w:cs="Times New Roman"/>
        </w:rPr>
      </w:pPr>
      <w:r w:rsidRPr="00DC5002">
        <w:rPr>
          <w:rFonts w:ascii="Times New Roman" w:hAnsi="Times New Roman" w:cs="Times New Roman"/>
        </w:rPr>
        <w:br w:type="page"/>
      </w:r>
    </w:p>
    <w:p w14:paraId="33738216" w14:textId="3F5F8B88" w:rsidR="00E63FA8" w:rsidRPr="0072746A" w:rsidRDefault="00E63FA8" w:rsidP="00E63FA8">
      <w:pPr>
        <w:pStyle w:val="1"/>
        <w:spacing w:before="0"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Toc186465010"/>
      <w:r w:rsidRPr="00DC5002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DC5002">
        <w:rPr>
          <w:rFonts w:ascii="Times New Roman" w:hAnsi="Times New Roman" w:cs="Times New Roman"/>
          <w:sz w:val="24"/>
          <w:szCs w:val="24"/>
        </w:rPr>
        <w:t xml:space="preserve">. </w:t>
      </w:r>
      <w:r w:rsidR="00E2699B" w:rsidRPr="00E2699B">
        <w:rPr>
          <w:rFonts w:ascii="Times New Roman" w:hAnsi="Times New Roman" w:cs="Times New Roman"/>
          <w:sz w:val="24"/>
          <w:szCs w:val="24"/>
        </w:rPr>
        <w:t>Estimated regression coefficients and 95% CI for markers of systemic inflammation and AA hemoglobin biomarkers</w:t>
      </w:r>
      <w:r w:rsidR="00E2699B">
        <w:rPr>
          <w:rFonts w:ascii="Times New Roman" w:hAnsi="Times New Roman" w:cs="Times New Roman"/>
          <w:sz w:val="24"/>
          <w:szCs w:val="24"/>
        </w:rPr>
        <w:t xml:space="preserve"> </w:t>
      </w:r>
      <w:r w:rsidR="00C956EA">
        <w:rPr>
          <w:rFonts w:ascii="Times New Roman" w:hAnsi="Times New Roman" w:cs="Times New Roman" w:hint="eastAsia"/>
          <w:sz w:val="24"/>
          <w:szCs w:val="24"/>
        </w:rPr>
        <w:t>(</w:t>
      </w:r>
      <w:r w:rsidR="00E2699B" w:rsidRPr="00E2699B">
        <w:rPr>
          <w:rFonts w:ascii="Times New Roman" w:hAnsi="Times New Roman" w:cs="Times New Roman"/>
          <w:sz w:val="24"/>
          <w:szCs w:val="24"/>
        </w:rPr>
        <w:t xml:space="preserve">interaction </w:t>
      </w:r>
      <w:r w:rsidR="00C956EA">
        <w:rPr>
          <w:rFonts w:ascii="Times New Roman" w:hAnsi="Times New Roman" w:cs="Times New Roman" w:hint="eastAsia"/>
          <w:sz w:val="24"/>
          <w:szCs w:val="24"/>
        </w:rPr>
        <w:t>between AA and smoking</w:t>
      </w:r>
      <w:r w:rsidR="00E2699B">
        <w:rPr>
          <w:rFonts w:ascii="Times New Roman" w:hAnsi="Times New Roman" w:cs="Times New Roman"/>
          <w:sz w:val="24"/>
          <w:szCs w:val="24"/>
        </w:rPr>
        <w:t>).</w:t>
      </w:r>
      <w:bookmarkEnd w:id="0"/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6"/>
        <w:gridCol w:w="1794"/>
        <w:gridCol w:w="624"/>
        <w:gridCol w:w="1434"/>
        <w:gridCol w:w="624"/>
        <w:gridCol w:w="1794"/>
        <w:gridCol w:w="624"/>
      </w:tblGrid>
      <w:tr w:rsidR="00E63FA8" w:rsidRPr="0072746A" w14:paraId="0D14B8DE" w14:textId="0F1989F6" w:rsidTr="00E63FA8">
        <w:trPr>
          <w:trHeight w:val="247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tcMar>
              <w:left w:w="57" w:type="dxa"/>
              <w:right w:w="57" w:type="dxa"/>
            </w:tcMar>
          </w:tcPr>
          <w:p w14:paraId="71524EF8" w14:textId="77777777" w:rsidR="00E63FA8" w:rsidRPr="0072746A" w:rsidRDefault="00E63FA8" w:rsidP="00954A9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5D49FAC9" w14:textId="7B0F0908" w:rsidR="00E63FA8" w:rsidRPr="0072746A" w:rsidRDefault="00E63FA8" w:rsidP="00954A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746A">
              <w:rPr>
                <w:rFonts w:ascii="Times New Roman" w:hAnsi="Times New Roman" w:cs="Times New Roman"/>
                <w:b/>
                <w:sz w:val="18"/>
                <w:szCs w:val="18"/>
              </w:rPr>
              <w:t>SII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4C770557" w14:textId="62481527" w:rsidR="00E63FA8" w:rsidRPr="0072746A" w:rsidRDefault="00E63FA8" w:rsidP="00954A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2746A">
              <w:rPr>
                <w:rFonts w:ascii="Times New Roman" w:hAnsi="Times New Roman" w:cs="Times New Roman"/>
                <w:b/>
                <w:sz w:val="18"/>
                <w:szCs w:val="18"/>
              </w:rPr>
              <w:t>SIRI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61CE62F4" w14:textId="61E5D97B" w:rsidR="00E63FA8" w:rsidRPr="0072746A" w:rsidRDefault="00E63FA8" w:rsidP="00954A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63FA8">
              <w:rPr>
                <w:rFonts w:ascii="Times New Roman" w:hAnsi="Times New Roman" w:cs="Times New Roman"/>
                <w:b/>
                <w:sz w:val="18"/>
                <w:szCs w:val="18"/>
              </w:rPr>
              <w:t>α-Klotho</w:t>
            </w:r>
          </w:p>
        </w:tc>
      </w:tr>
      <w:tr w:rsidR="00E63FA8" w:rsidRPr="0072746A" w14:paraId="17EF0339" w14:textId="45B71A82" w:rsidTr="00E63FA8">
        <w:trPr>
          <w:trHeight w:val="247"/>
        </w:trPr>
        <w:tc>
          <w:tcPr>
            <w:tcW w:w="0" w:type="auto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F04E374" w14:textId="77777777" w:rsidR="00E63FA8" w:rsidRPr="0072746A" w:rsidRDefault="00E63FA8" w:rsidP="00E63FA8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2996CBEF" w14:textId="77777777" w:rsidR="00E63FA8" w:rsidRPr="0072746A" w:rsidRDefault="00E63FA8" w:rsidP="00E63FA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746A">
              <w:rPr>
                <w:rFonts w:ascii="Times New Roman" w:hAnsi="Times New Roman" w:cs="Times New Roman"/>
                <w:sz w:val="18"/>
                <w:szCs w:val="18"/>
              </w:rPr>
              <w:t>β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91A4DCB" w14:textId="0C59E75F" w:rsidR="00E63FA8" w:rsidRPr="0072746A" w:rsidRDefault="00E63FA8" w:rsidP="00E63FA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74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int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75182605" w14:textId="77777777" w:rsidR="00E63FA8" w:rsidRPr="0072746A" w:rsidRDefault="00E63FA8" w:rsidP="00E63FA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746A">
              <w:rPr>
                <w:rFonts w:ascii="Times New Roman" w:hAnsi="Times New Roman" w:cs="Times New Roman"/>
                <w:sz w:val="18"/>
                <w:szCs w:val="18"/>
              </w:rPr>
              <w:t>β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3A77907E" w14:textId="4B2B0E6B" w:rsidR="00E63FA8" w:rsidRPr="0072746A" w:rsidRDefault="00E63FA8" w:rsidP="00E63FA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74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int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674DA343" w14:textId="1E1EB815" w:rsidR="00E63FA8" w:rsidRPr="0072746A" w:rsidRDefault="00E63FA8" w:rsidP="00E63FA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746A">
              <w:rPr>
                <w:rFonts w:ascii="Times New Roman" w:hAnsi="Times New Roman" w:cs="Times New Roman"/>
                <w:sz w:val="18"/>
                <w:szCs w:val="18"/>
              </w:rPr>
              <w:t>β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C80CE56" w14:textId="4D1DBDB3" w:rsidR="00E63FA8" w:rsidRPr="0072746A" w:rsidRDefault="00E63FA8" w:rsidP="00E63FA8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2746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inter</w:t>
            </w:r>
          </w:p>
        </w:tc>
      </w:tr>
      <w:tr w:rsidR="00E63FA8" w:rsidRPr="0072746A" w14:paraId="31CBACA4" w14:textId="14787C4E" w:rsidTr="00E63FA8">
        <w:trPr>
          <w:trHeight w:val="247"/>
        </w:trPr>
        <w:tc>
          <w:tcPr>
            <w:tcW w:w="0" w:type="auto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75B6631" w14:textId="77777777" w:rsidR="00E63FA8" w:rsidRPr="00E63FA8" w:rsidRDefault="00E63FA8" w:rsidP="00E63FA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3F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A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186C4064" w14:textId="24089872" w:rsidR="00E63FA8" w:rsidRPr="00E63FA8" w:rsidRDefault="00E63FA8" w:rsidP="00E63FA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F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85 (-46.55, 94.2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0BEF06F6" w14:textId="78CD11D2" w:rsidR="00E63FA8" w:rsidRPr="00E63FA8" w:rsidRDefault="00E63FA8" w:rsidP="00E63FA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F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2729BBD5" w14:textId="606425E6" w:rsidR="00E63FA8" w:rsidRPr="00E63FA8" w:rsidRDefault="00E63FA8" w:rsidP="00E63FA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F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 (-0.13, 0.2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0717A96F" w14:textId="7D0ED858" w:rsidR="00E63FA8" w:rsidRPr="00E63FA8" w:rsidRDefault="00E63FA8" w:rsidP="00E63FA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F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64F84951" w14:textId="5F9EBF16" w:rsidR="00E63FA8" w:rsidRPr="00E63FA8" w:rsidRDefault="00E63FA8" w:rsidP="00E63FA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F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1.26 (-112.50, 9.9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left w:w="57" w:type="dxa"/>
              <w:right w:w="57" w:type="dxa"/>
            </w:tcMar>
          </w:tcPr>
          <w:p w14:paraId="6D45859D" w14:textId="6815909F" w:rsidR="00E63FA8" w:rsidRPr="00E63FA8" w:rsidRDefault="00E63FA8" w:rsidP="00E63FA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F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1</w:t>
            </w:r>
          </w:p>
        </w:tc>
      </w:tr>
      <w:tr w:rsidR="00E63FA8" w:rsidRPr="0072746A" w14:paraId="1F3918C2" w14:textId="1F23CA9A" w:rsidTr="00E63FA8">
        <w:trPr>
          <w:trHeight w:val="247"/>
        </w:trPr>
        <w:tc>
          <w:tcPr>
            <w:tcW w:w="0" w:type="auto"/>
            <w:tcMar>
              <w:left w:w="57" w:type="dxa"/>
              <w:right w:w="57" w:type="dxa"/>
            </w:tcMar>
          </w:tcPr>
          <w:p w14:paraId="6DAAD496" w14:textId="2BF5E581" w:rsidR="00E63FA8" w:rsidRPr="00E63FA8" w:rsidRDefault="00E63FA8" w:rsidP="00E63FA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3F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GA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</w:tcPr>
          <w:p w14:paraId="4DAA637F" w14:textId="00B80F2F" w:rsidR="00E63FA8" w:rsidRPr="00E63FA8" w:rsidRDefault="00E63FA8" w:rsidP="00E63FA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F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.13 (-77.48, 59.22)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</w:tcPr>
          <w:p w14:paraId="1CB7D349" w14:textId="038EC61B" w:rsidR="00E63FA8" w:rsidRPr="00E63FA8" w:rsidRDefault="00E63FA8" w:rsidP="00E63FA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F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4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</w:tcPr>
          <w:p w14:paraId="24FD0B79" w14:textId="24E1F137" w:rsidR="00E63FA8" w:rsidRPr="00E63FA8" w:rsidRDefault="00E63FA8" w:rsidP="00E63FA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F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 (-0.15, 0.22)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</w:tcPr>
          <w:p w14:paraId="1AADF913" w14:textId="25148F2A" w:rsidR="00E63FA8" w:rsidRPr="00E63FA8" w:rsidRDefault="00E63FA8" w:rsidP="00E63FA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F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7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</w:tcPr>
          <w:p w14:paraId="3874AF80" w14:textId="1E5A179A" w:rsidR="00E63FA8" w:rsidRPr="00E63FA8" w:rsidRDefault="00E63FA8" w:rsidP="00E63FA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F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44.89 (-104.43, 14.65)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</w:tcPr>
          <w:p w14:paraId="3B204572" w14:textId="4868C22E" w:rsidR="00E63FA8" w:rsidRPr="00E63FA8" w:rsidRDefault="00E63FA8" w:rsidP="00E63FA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F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63FA8" w:rsidRPr="0072746A" w14:paraId="76E6EB89" w14:textId="6014F589" w:rsidTr="00E63FA8">
        <w:trPr>
          <w:trHeight w:val="247"/>
        </w:trPr>
        <w:tc>
          <w:tcPr>
            <w:tcW w:w="0" w:type="auto"/>
            <w:tcMar>
              <w:left w:w="57" w:type="dxa"/>
              <w:right w:w="57" w:type="dxa"/>
            </w:tcMar>
          </w:tcPr>
          <w:p w14:paraId="453128D5" w14:textId="77777777" w:rsidR="00E63FA8" w:rsidRPr="00E63FA8" w:rsidRDefault="00E63FA8" w:rsidP="00E63FA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3F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AA+HbGA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</w:tcPr>
          <w:p w14:paraId="09F85B15" w14:textId="1752BE55" w:rsidR="00E63FA8" w:rsidRPr="00E63FA8" w:rsidRDefault="00E63FA8" w:rsidP="00E63FA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F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7 (-66.73, 79.06)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</w:tcPr>
          <w:p w14:paraId="17CAF718" w14:textId="5C5C8DC5" w:rsidR="00E63FA8" w:rsidRPr="00E63FA8" w:rsidRDefault="00E63FA8" w:rsidP="00E63FA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F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8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</w:tcPr>
          <w:p w14:paraId="2BA87335" w14:textId="20C4FC4D" w:rsidR="00E63FA8" w:rsidRPr="00E63FA8" w:rsidRDefault="00E63FA8" w:rsidP="00E63FA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F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 (-0.15, 0.25)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</w:tcPr>
          <w:p w14:paraId="785884AD" w14:textId="5DAA670B" w:rsidR="00E63FA8" w:rsidRPr="00E63FA8" w:rsidRDefault="00E63FA8" w:rsidP="00E63FA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F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</w:tcPr>
          <w:p w14:paraId="3F169D4A" w14:textId="4C0EE4D9" w:rsidR="00E63FA8" w:rsidRPr="00E63FA8" w:rsidRDefault="00E63FA8" w:rsidP="00E63FA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F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54.30 (-117.74, 9.14)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</w:tcPr>
          <w:p w14:paraId="1F1C81C8" w14:textId="726E35F7" w:rsidR="00E63FA8" w:rsidRPr="00E63FA8" w:rsidRDefault="00E63FA8" w:rsidP="00E63FA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F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4</w:t>
            </w:r>
          </w:p>
        </w:tc>
      </w:tr>
      <w:tr w:rsidR="00E63FA8" w:rsidRPr="0072746A" w14:paraId="45E13AC4" w14:textId="23AB968C" w:rsidTr="00E63FA8">
        <w:trPr>
          <w:trHeight w:val="247"/>
        </w:trPr>
        <w:tc>
          <w:tcPr>
            <w:tcW w:w="0" w:type="auto"/>
            <w:tcMar>
              <w:left w:w="57" w:type="dxa"/>
              <w:right w:w="57" w:type="dxa"/>
            </w:tcMar>
          </w:tcPr>
          <w:p w14:paraId="13E6EF5E" w14:textId="6CD1C26B" w:rsidR="00E63FA8" w:rsidRPr="00E63FA8" w:rsidRDefault="00E63FA8" w:rsidP="00E63FA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63F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AA</w:t>
            </w:r>
            <w:proofErr w:type="spellEnd"/>
            <w:r w:rsidRPr="00E63F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E63F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bGA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</w:tcPr>
          <w:p w14:paraId="1D79A1B9" w14:textId="4FA7EC31" w:rsidR="00E63FA8" w:rsidRPr="00E63FA8" w:rsidRDefault="00E63FA8" w:rsidP="00E63FA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F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94.89 (-202.75, 12.97)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</w:tcPr>
          <w:p w14:paraId="5E3DEF00" w14:textId="0AC9A7C0" w:rsidR="00E63FA8" w:rsidRPr="00E63FA8" w:rsidRDefault="00E63FA8" w:rsidP="00E63FA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F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5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</w:tcPr>
          <w:p w14:paraId="640F9883" w14:textId="35DD00DD" w:rsidR="00E63FA8" w:rsidRPr="00E63FA8" w:rsidRDefault="00E63FA8" w:rsidP="00E63FA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F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2 (-0.41, 0.17)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</w:tcPr>
          <w:p w14:paraId="455AC26A" w14:textId="6D3FECB5" w:rsidR="00E63FA8" w:rsidRPr="00E63FA8" w:rsidRDefault="00E63FA8" w:rsidP="00E63FA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F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</w:tcPr>
          <w:p w14:paraId="5CE30E5D" w14:textId="091947EF" w:rsidR="00E63FA8" w:rsidRPr="00E63FA8" w:rsidRDefault="00E63FA8" w:rsidP="00E63FA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F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41 (-51.61, 136.44)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</w:tcPr>
          <w:p w14:paraId="08BB37E1" w14:textId="29E95166" w:rsidR="00E63FA8" w:rsidRPr="00E63FA8" w:rsidRDefault="00E63FA8" w:rsidP="00E63FA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F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7</w:t>
            </w:r>
          </w:p>
        </w:tc>
      </w:tr>
    </w:tbl>
    <w:p w14:paraId="0EC06944" w14:textId="77777777" w:rsidR="00E63FA8" w:rsidRDefault="00E63FA8" w:rsidP="00E63FA8">
      <w:pPr>
        <w:spacing w:line="360" w:lineRule="auto"/>
        <w:rPr>
          <w:rFonts w:ascii="Times New Roman" w:hAnsi="Times New Roman" w:cs="Times New Roman"/>
          <w:sz w:val="16"/>
          <w:szCs w:val="21"/>
        </w:rPr>
      </w:pPr>
      <w:r w:rsidRPr="0072746A">
        <w:rPr>
          <w:rFonts w:ascii="Times New Roman" w:hAnsi="Times New Roman" w:cs="Times New Roman"/>
          <w:b/>
          <w:sz w:val="16"/>
          <w:szCs w:val="21"/>
        </w:rPr>
        <w:t>Abbreviations</w:t>
      </w:r>
      <w:r w:rsidRPr="0072746A">
        <w:rPr>
          <w:rFonts w:ascii="Times New Roman" w:hAnsi="Times New Roman" w:cs="Times New Roman"/>
          <w:sz w:val="16"/>
          <w:szCs w:val="21"/>
        </w:rPr>
        <w:t xml:space="preserve">: </w:t>
      </w:r>
      <w:r w:rsidRPr="0072746A">
        <w:rPr>
          <w:rFonts w:ascii="Times New Roman" w:eastAsia="等线" w:hAnsi="Times New Roman" w:cs="Times New Roman"/>
          <w:sz w:val="18"/>
          <w:szCs w:val="18"/>
        </w:rPr>
        <w:t>β</w:t>
      </w:r>
      <w:r w:rsidRPr="0072746A">
        <w:rPr>
          <w:rFonts w:ascii="Times New Roman" w:hAnsi="Times New Roman" w:cs="Times New Roman"/>
          <w:sz w:val="16"/>
          <w:szCs w:val="21"/>
        </w:rPr>
        <w:t>- regression coefficient; CI-confidence interval; SII-systemic immune-inflammation index; SIRI: system inflammation response index</w:t>
      </w:r>
    </w:p>
    <w:p w14:paraId="06930AFB" w14:textId="77777777" w:rsidR="00E63FA8" w:rsidRPr="0072746A" w:rsidRDefault="00E63FA8" w:rsidP="00E63FA8">
      <w:pPr>
        <w:spacing w:line="360" w:lineRule="auto"/>
        <w:rPr>
          <w:rFonts w:ascii="Times New Roman" w:hAnsi="Times New Roman" w:cs="Times New Roman"/>
          <w:sz w:val="16"/>
          <w:szCs w:val="21"/>
        </w:rPr>
      </w:pPr>
      <w:r>
        <w:rPr>
          <w:rFonts w:ascii="Times New Roman" w:hAnsi="Times New Roman" w:cs="Times New Roman" w:hint="eastAsia"/>
          <w:sz w:val="16"/>
          <w:szCs w:val="21"/>
        </w:rPr>
        <w:t>A</w:t>
      </w:r>
      <w:r>
        <w:rPr>
          <w:rFonts w:ascii="Times New Roman" w:hAnsi="Times New Roman" w:cs="Times New Roman"/>
          <w:sz w:val="16"/>
          <w:szCs w:val="21"/>
        </w:rPr>
        <w:t>A biomarker data was ln-transformed.</w:t>
      </w:r>
    </w:p>
    <w:p w14:paraId="1A946A10" w14:textId="549D1AE9" w:rsidR="00E63FA8" w:rsidRPr="00203D03" w:rsidRDefault="00E63FA8" w:rsidP="00203D03">
      <w:pPr>
        <w:spacing w:line="360" w:lineRule="auto"/>
        <w:rPr>
          <w:rFonts w:ascii="Times New Roman" w:hAnsi="Times New Roman" w:cs="Times New Roman"/>
          <w:sz w:val="16"/>
          <w:szCs w:val="21"/>
        </w:rPr>
      </w:pPr>
      <w:r w:rsidRPr="0072746A">
        <w:rPr>
          <w:rFonts w:ascii="Times New Roman" w:hAnsi="Times New Roman" w:cs="Times New Roman"/>
          <w:sz w:val="16"/>
          <w:szCs w:val="21"/>
        </w:rPr>
        <w:t xml:space="preserve">Models were adjusted for age, </w:t>
      </w:r>
      <w:r w:rsidR="00E50F2A">
        <w:rPr>
          <w:rFonts w:ascii="Times New Roman" w:hAnsi="Times New Roman" w:cs="Times New Roman"/>
          <w:sz w:val="16"/>
          <w:szCs w:val="21"/>
        </w:rPr>
        <w:t>sex</w:t>
      </w:r>
      <w:r w:rsidRPr="0072746A">
        <w:rPr>
          <w:rFonts w:ascii="Times New Roman" w:hAnsi="Times New Roman" w:cs="Times New Roman"/>
          <w:sz w:val="16"/>
          <w:szCs w:val="21"/>
        </w:rPr>
        <w:t xml:space="preserve">, race/ethnicity, educational level, body mass index, family poverty income ratio, </w:t>
      </w:r>
      <w:r w:rsidR="00E92D19" w:rsidRPr="00E92D19">
        <w:rPr>
          <w:rFonts w:ascii="Times New Roman" w:hAnsi="Times New Roman" w:cs="Times New Roman"/>
          <w:sz w:val="16"/>
          <w:szCs w:val="21"/>
        </w:rPr>
        <w:t>cigarette smoking</w:t>
      </w:r>
      <w:r w:rsidRPr="0072746A">
        <w:rPr>
          <w:rFonts w:ascii="Times New Roman" w:hAnsi="Times New Roman" w:cs="Times New Roman"/>
          <w:sz w:val="16"/>
          <w:szCs w:val="21"/>
        </w:rPr>
        <w:t>, alcohol consumption, physical activity</w:t>
      </w:r>
      <w:r w:rsidR="00E2699B">
        <w:rPr>
          <w:rFonts w:ascii="Times New Roman" w:hAnsi="Times New Roman" w:cs="Times New Roman"/>
          <w:sz w:val="16"/>
          <w:szCs w:val="21"/>
        </w:rPr>
        <w:t xml:space="preserve"> and AA biomarker * </w:t>
      </w:r>
      <w:r w:rsidR="00E92D19" w:rsidRPr="00E92D19">
        <w:rPr>
          <w:rFonts w:ascii="Times New Roman" w:hAnsi="Times New Roman" w:cs="Times New Roman"/>
          <w:sz w:val="16"/>
          <w:szCs w:val="21"/>
        </w:rPr>
        <w:t>cigarette smoking</w:t>
      </w:r>
    </w:p>
    <w:sectPr w:rsidR="00E63FA8" w:rsidRPr="00203D03" w:rsidSect="005821D5">
      <w:headerReference w:type="default" r:id="rId7"/>
      <w:footerReference w:type="default" r:id="rId8"/>
      <w:pgSz w:w="11906" w:h="16838"/>
      <w:pgMar w:top="1440" w:right="1797" w:bottom="1440" w:left="1797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665D6F" w14:textId="77777777" w:rsidR="009E55EF" w:rsidRDefault="009E55EF" w:rsidP="00336A8B">
      <w:r>
        <w:separator/>
      </w:r>
    </w:p>
  </w:endnote>
  <w:endnote w:type="continuationSeparator" w:id="0">
    <w:p w14:paraId="47C7B6E5" w14:textId="77777777" w:rsidR="009E55EF" w:rsidRDefault="009E55EF" w:rsidP="00336A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0"/>
      </w:rPr>
      <w:id w:val="-183290200"/>
      <w:docPartObj>
        <w:docPartGallery w:val="Page Numbers (Bottom of Page)"/>
        <w:docPartUnique/>
      </w:docPartObj>
    </w:sdtPr>
    <w:sdtContent>
      <w:sdt>
        <w:sdtPr>
          <w:rPr>
            <w:rFonts w:ascii="Times New Roman" w:hAnsi="Times New Roman" w:cs="Times New Roman"/>
            <w:sz w:val="20"/>
          </w:rPr>
          <w:id w:val="-1705238520"/>
          <w:docPartObj>
            <w:docPartGallery w:val="Page Numbers (Top of Page)"/>
            <w:docPartUnique/>
          </w:docPartObj>
        </w:sdtPr>
        <w:sdtContent>
          <w:p w14:paraId="1A946E43" w14:textId="77777777" w:rsidR="003A7B04" w:rsidRPr="00DC5002" w:rsidRDefault="003A7B04" w:rsidP="00DC5002">
            <w:pPr>
              <w:pStyle w:val="a5"/>
              <w:jc w:val="center"/>
              <w:rPr>
                <w:rFonts w:ascii="Times New Roman" w:hAnsi="Times New Roman" w:cs="Times New Roman"/>
                <w:sz w:val="20"/>
              </w:rPr>
            </w:pPr>
            <w:r w:rsidRPr="00DC5002">
              <w:rPr>
                <w:rFonts w:ascii="Times New Roman" w:hAnsi="Times New Roman" w:cs="Times New Roman"/>
                <w:sz w:val="20"/>
                <w:lang w:val="zh-CN"/>
              </w:rPr>
              <w:t xml:space="preserve"> </w:t>
            </w:r>
            <w:r w:rsidRPr="00DC5002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fldChar w:fldCharType="begin"/>
            </w:r>
            <w:r w:rsidRPr="00DC5002">
              <w:rPr>
                <w:rFonts w:ascii="Times New Roman" w:hAnsi="Times New Roman" w:cs="Times New Roman"/>
                <w:b/>
                <w:bCs/>
                <w:sz w:val="20"/>
              </w:rPr>
              <w:instrText>PAGE</w:instrText>
            </w:r>
            <w:r w:rsidRPr="00DC5002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fldChar w:fldCharType="separate"/>
            </w:r>
            <w:r w:rsidR="0056246A">
              <w:rPr>
                <w:rFonts w:ascii="Times New Roman" w:hAnsi="Times New Roman" w:cs="Times New Roman"/>
                <w:b/>
                <w:bCs/>
                <w:noProof/>
                <w:sz w:val="20"/>
              </w:rPr>
              <w:t>14</w:t>
            </w:r>
            <w:r w:rsidRPr="00DC5002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fldChar w:fldCharType="end"/>
            </w:r>
            <w:r w:rsidRPr="00DC5002">
              <w:rPr>
                <w:rFonts w:ascii="Times New Roman" w:hAnsi="Times New Roman" w:cs="Times New Roman"/>
                <w:sz w:val="20"/>
                <w:lang w:val="zh-CN"/>
              </w:rPr>
              <w:t xml:space="preserve"> / </w:t>
            </w:r>
            <w:r w:rsidRPr="00DC5002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fldChar w:fldCharType="begin"/>
            </w:r>
            <w:r w:rsidRPr="00DC5002">
              <w:rPr>
                <w:rFonts w:ascii="Times New Roman" w:hAnsi="Times New Roman" w:cs="Times New Roman"/>
                <w:b/>
                <w:bCs/>
                <w:sz w:val="20"/>
              </w:rPr>
              <w:instrText>NUMPAGES</w:instrText>
            </w:r>
            <w:r w:rsidRPr="00DC5002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fldChar w:fldCharType="separate"/>
            </w:r>
            <w:r w:rsidR="0056246A">
              <w:rPr>
                <w:rFonts w:ascii="Times New Roman" w:hAnsi="Times New Roman" w:cs="Times New Roman"/>
                <w:b/>
                <w:bCs/>
                <w:noProof/>
                <w:sz w:val="20"/>
              </w:rPr>
              <w:t>14</w:t>
            </w:r>
            <w:r w:rsidRPr="00DC5002">
              <w:rPr>
                <w:rFonts w:ascii="Times New Roman" w:hAnsi="Times New Roman" w:cs="Times New Roman"/>
                <w:b/>
                <w:bCs/>
                <w:sz w:val="28"/>
                <w:szCs w:val="24"/>
              </w:rPr>
              <w:fldChar w:fldCharType="end"/>
            </w:r>
          </w:p>
        </w:sdtContent>
      </w:sdt>
    </w:sdtContent>
  </w:sdt>
  <w:p w14:paraId="1A946E44" w14:textId="77777777" w:rsidR="003A7B04" w:rsidRDefault="003A7B0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DAEC1B" w14:textId="77777777" w:rsidR="009E55EF" w:rsidRDefault="009E55EF" w:rsidP="00336A8B">
      <w:r>
        <w:separator/>
      </w:r>
    </w:p>
  </w:footnote>
  <w:footnote w:type="continuationSeparator" w:id="0">
    <w:p w14:paraId="59B2F202" w14:textId="77777777" w:rsidR="009E55EF" w:rsidRDefault="009E55EF" w:rsidP="00336A8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2775EC" w14:textId="68732464" w:rsidR="00307C15" w:rsidRDefault="00307C15" w:rsidP="00307C15">
    <w:pPr>
      <w:pStyle w:val="a3"/>
      <w:jc w:val="left"/>
    </w:pPr>
    <w:r w:rsidRPr="00307C15">
      <w:rPr>
        <w:noProof/>
      </w:rPr>
      <w:drawing>
        <wp:inline distT="0" distB="0" distL="0" distR="0" wp14:anchorId="2447F5DC" wp14:editId="77AFB11D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2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C76DD4"/>
    <w:rsid w:val="00000D5F"/>
    <w:rsid w:val="00006680"/>
    <w:rsid w:val="00010E53"/>
    <w:rsid w:val="00015B4D"/>
    <w:rsid w:val="0002538A"/>
    <w:rsid w:val="00025E9A"/>
    <w:rsid w:val="00032ED3"/>
    <w:rsid w:val="000330FA"/>
    <w:rsid w:val="0003398C"/>
    <w:rsid w:val="00036BE8"/>
    <w:rsid w:val="00036E5F"/>
    <w:rsid w:val="000377B9"/>
    <w:rsid w:val="000478AB"/>
    <w:rsid w:val="00054EE6"/>
    <w:rsid w:val="00063512"/>
    <w:rsid w:val="000874F5"/>
    <w:rsid w:val="000925AC"/>
    <w:rsid w:val="00093111"/>
    <w:rsid w:val="000A3DCF"/>
    <w:rsid w:val="000C6ADC"/>
    <w:rsid w:val="000D3469"/>
    <w:rsid w:val="000E269A"/>
    <w:rsid w:val="000F09E6"/>
    <w:rsid w:val="001011EA"/>
    <w:rsid w:val="001117C1"/>
    <w:rsid w:val="001131F5"/>
    <w:rsid w:val="00123DC4"/>
    <w:rsid w:val="001254ED"/>
    <w:rsid w:val="00131746"/>
    <w:rsid w:val="00151B58"/>
    <w:rsid w:val="00155B51"/>
    <w:rsid w:val="001853F3"/>
    <w:rsid w:val="00191C01"/>
    <w:rsid w:val="00194535"/>
    <w:rsid w:val="0019659B"/>
    <w:rsid w:val="001A063C"/>
    <w:rsid w:val="001A06CE"/>
    <w:rsid w:val="001B46F6"/>
    <w:rsid w:val="001B57B6"/>
    <w:rsid w:val="001D6AE3"/>
    <w:rsid w:val="001E319B"/>
    <w:rsid w:val="001E48B2"/>
    <w:rsid w:val="001E569B"/>
    <w:rsid w:val="00203D03"/>
    <w:rsid w:val="00213D49"/>
    <w:rsid w:val="00225D7D"/>
    <w:rsid w:val="00231FA6"/>
    <w:rsid w:val="00246C37"/>
    <w:rsid w:val="00256610"/>
    <w:rsid w:val="00266962"/>
    <w:rsid w:val="00272623"/>
    <w:rsid w:val="00287C5B"/>
    <w:rsid w:val="002910D8"/>
    <w:rsid w:val="00294703"/>
    <w:rsid w:val="002A3C0B"/>
    <w:rsid w:val="002D0F34"/>
    <w:rsid w:val="002E23F7"/>
    <w:rsid w:val="002E3AE9"/>
    <w:rsid w:val="0030362D"/>
    <w:rsid w:val="00307C15"/>
    <w:rsid w:val="00317E07"/>
    <w:rsid w:val="003232B8"/>
    <w:rsid w:val="00333EEA"/>
    <w:rsid w:val="00336A8B"/>
    <w:rsid w:val="00340E3D"/>
    <w:rsid w:val="0036285C"/>
    <w:rsid w:val="00387A60"/>
    <w:rsid w:val="003906F8"/>
    <w:rsid w:val="003A2D2B"/>
    <w:rsid w:val="003A4C75"/>
    <w:rsid w:val="003A7B04"/>
    <w:rsid w:val="003C373B"/>
    <w:rsid w:val="003C59AB"/>
    <w:rsid w:val="003C6C6A"/>
    <w:rsid w:val="003C772E"/>
    <w:rsid w:val="003D43FE"/>
    <w:rsid w:val="003D654B"/>
    <w:rsid w:val="003D6643"/>
    <w:rsid w:val="003E36A5"/>
    <w:rsid w:val="003E5065"/>
    <w:rsid w:val="003F2286"/>
    <w:rsid w:val="00402D1E"/>
    <w:rsid w:val="004062D9"/>
    <w:rsid w:val="0041511B"/>
    <w:rsid w:val="004274A7"/>
    <w:rsid w:val="004322D1"/>
    <w:rsid w:val="004714C8"/>
    <w:rsid w:val="004729EC"/>
    <w:rsid w:val="004748ED"/>
    <w:rsid w:val="00474F72"/>
    <w:rsid w:val="0048785F"/>
    <w:rsid w:val="004A18A5"/>
    <w:rsid w:val="004B1530"/>
    <w:rsid w:val="004D29E7"/>
    <w:rsid w:val="004D3919"/>
    <w:rsid w:val="004D623E"/>
    <w:rsid w:val="004E3D97"/>
    <w:rsid w:val="004F0B95"/>
    <w:rsid w:val="00531249"/>
    <w:rsid w:val="00543180"/>
    <w:rsid w:val="005537B4"/>
    <w:rsid w:val="005559AF"/>
    <w:rsid w:val="0056246A"/>
    <w:rsid w:val="00575A50"/>
    <w:rsid w:val="00580359"/>
    <w:rsid w:val="005821D5"/>
    <w:rsid w:val="005835E4"/>
    <w:rsid w:val="005838B3"/>
    <w:rsid w:val="005A0C7D"/>
    <w:rsid w:val="005A2EE2"/>
    <w:rsid w:val="005A2FCA"/>
    <w:rsid w:val="005B2F87"/>
    <w:rsid w:val="005D2EE8"/>
    <w:rsid w:val="005E0811"/>
    <w:rsid w:val="005E745F"/>
    <w:rsid w:val="005F256F"/>
    <w:rsid w:val="005F4F74"/>
    <w:rsid w:val="005F57A1"/>
    <w:rsid w:val="00617261"/>
    <w:rsid w:val="00617930"/>
    <w:rsid w:val="00621B52"/>
    <w:rsid w:val="00656CC4"/>
    <w:rsid w:val="0065776F"/>
    <w:rsid w:val="006663CE"/>
    <w:rsid w:val="00671985"/>
    <w:rsid w:val="00680462"/>
    <w:rsid w:val="00681CF7"/>
    <w:rsid w:val="00683897"/>
    <w:rsid w:val="006856CC"/>
    <w:rsid w:val="00687837"/>
    <w:rsid w:val="00692A1D"/>
    <w:rsid w:val="006A3271"/>
    <w:rsid w:val="006C3B85"/>
    <w:rsid w:val="006C41F0"/>
    <w:rsid w:val="006C66E7"/>
    <w:rsid w:val="006C6A29"/>
    <w:rsid w:val="006D1752"/>
    <w:rsid w:val="006E7311"/>
    <w:rsid w:val="00710500"/>
    <w:rsid w:val="0072746A"/>
    <w:rsid w:val="00743D13"/>
    <w:rsid w:val="007607F1"/>
    <w:rsid w:val="00772758"/>
    <w:rsid w:val="0077768C"/>
    <w:rsid w:val="007849A7"/>
    <w:rsid w:val="007854D3"/>
    <w:rsid w:val="007944A6"/>
    <w:rsid w:val="0079756A"/>
    <w:rsid w:val="00797FF3"/>
    <w:rsid w:val="007A2C73"/>
    <w:rsid w:val="007B75CF"/>
    <w:rsid w:val="007C2AC5"/>
    <w:rsid w:val="007C5256"/>
    <w:rsid w:val="007C641F"/>
    <w:rsid w:val="007E17B2"/>
    <w:rsid w:val="007E1C62"/>
    <w:rsid w:val="007F1CE1"/>
    <w:rsid w:val="00813473"/>
    <w:rsid w:val="00845B85"/>
    <w:rsid w:val="0085082F"/>
    <w:rsid w:val="00852E3D"/>
    <w:rsid w:val="00887A2B"/>
    <w:rsid w:val="008971D6"/>
    <w:rsid w:val="008B56DE"/>
    <w:rsid w:val="008C4A5A"/>
    <w:rsid w:val="008C51A7"/>
    <w:rsid w:val="008C6B69"/>
    <w:rsid w:val="008C7E1E"/>
    <w:rsid w:val="008E12CB"/>
    <w:rsid w:val="008E140F"/>
    <w:rsid w:val="008E6DE0"/>
    <w:rsid w:val="0090529E"/>
    <w:rsid w:val="009063CD"/>
    <w:rsid w:val="00917830"/>
    <w:rsid w:val="00933B17"/>
    <w:rsid w:val="00964BED"/>
    <w:rsid w:val="00965464"/>
    <w:rsid w:val="00965654"/>
    <w:rsid w:val="00973B8D"/>
    <w:rsid w:val="00980306"/>
    <w:rsid w:val="00982A71"/>
    <w:rsid w:val="00983180"/>
    <w:rsid w:val="00983FDE"/>
    <w:rsid w:val="0099042E"/>
    <w:rsid w:val="0099216F"/>
    <w:rsid w:val="009B1BAB"/>
    <w:rsid w:val="009C27B6"/>
    <w:rsid w:val="009C566C"/>
    <w:rsid w:val="009D0455"/>
    <w:rsid w:val="009D0929"/>
    <w:rsid w:val="009D1354"/>
    <w:rsid w:val="009D2DFC"/>
    <w:rsid w:val="009E55EF"/>
    <w:rsid w:val="009F3548"/>
    <w:rsid w:val="00A028C4"/>
    <w:rsid w:val="00A14D3B"/>
    <w:rsid w:val="00A15667"/>
    <w:rsid w:val="00A20D19"/>
    <w:rsid w:val="00A2282E"/>
    <w:rsid w:val="00A31AE8"/>
    <w:rsid w:val="00A45FC2"/>
    <w:rsid w:val="00A627D3"/>
    <w:rsid w:val="00A917E4"/>
    <w:rsid w:val="00AC3AB2"/>
    <w:rsid w:val="00AD08DA"/>
    <w:rsid w:val="00AD24B4"/>
    <w:rsid w:val="00AE5C69"/>
    <w:rsid w:val="00B15A0E"/>
    <w:rsid w:val="00B2242F"/>
    <w:rsid w:val="00B3432C"/>
    <w:rsid w:val="00B351C6"/>
    <w:rsid w:val="00B5146C"/>
    <w:rsid w:val="00B545A4"/>
    <w:rsid w:val="00B61CCD"/>
    <w:rsid w:val="00B61F31"/>
    <w:rsid w:val="00B71320"/>
    <w:rsid w:val="00B71C67"/>
    <w:rsid w:val="00B8163D"/>
    <w:rsid w:val="00B925E3"/>
    <w:rsid w:val="00B97E25"/>
    <w:rsid w:val="00BA2E46"/>
    <w:rsid w:val="00BC1802"/>
    <w:rsid w:val="00BE6E51"/>
    <w:rsid w:val="00BF157D"/>
    <w:rsid w:val="00C01DDF"/>
    <w:rsid w:val="00C0456F"/>
    <w:rsid w:val="00C2535B"/>
    <w:rsid w:val="00C2575A"/>
    <w:rsid w:val="00C53524"/>
    <w:rsid w:val="00C54719"/>
    <w:rsid w:val="00C54A2C"/>
    <w:rsid w:val="00C6487B"/>
    <w:rsid w:val="00C66474"/>
    <w:rsid w:val="00C66638"/>
    <w:rsid w:val="00C76DD4"/>
    <w:rsid w:val="00C83EDF"/>
    <w:rsid w:val="00C90101"/>
    <w:rsid w:val="00C902CF"/>
    <w:rsid w:val="00C956EA"/>
    <w:rsid w:val="00C95C86"/>
    <w:rsid w:val="00CA47E8"/>
    <w:rsid w:val="00CA6E60"/>
    <w:rsid w:val="00CC5AD3"/>
    <w:rsid w:val="00CD1F27"/>
    <w:rsid w:val="00CD65C4"/>
    <w:rsid w:val="00CE1182"/>
    <w:rsid w:val="00D0246A"/>
    <w:rsid w:val="00D0304D"/>
    <w:rsid w:val="00D12295"/>
    <w:rsid w:val="00D1456A"/>
    <w:rsid w:val="00D26574"/>
    <w:rsid w:val="00D27177"/>
    <w:rsid w:val="00D44624"/>
    <w:rsid w:val="00D50180"/>
    <w:rsid w:val="00D50F0E"/>
    <w:rsid w:val="00D5206A"/>
    <w:rsid w:val="00D52296"/>
    <w:rsid w:val="00D557DB"/>
    <w:rsid w:val="00D57A76"/>
    <w:rsid w:val="00D643AD"/>
    <w:rsid w:val="00D662B6"/>
    <w:rsid w:val="00D7102B"/>
    <w:rsid w:val="00D74E23"/>
    <w:rsid w:val="00D90B62"/>
    <w:rsid w:val="00D93A74"/>
    <w:rsid w:val="00D94414"/>
    <w:rsid w:val="00D9600A"/>
    <w:rsid w:val="00DA235F"/>
    <w:rsid w:val="00DA25FD"/>
    <w:rsid w:val="00DA7FD1"/>
    <w:rsid w:val="00DC2389"/>
    <w:rsid w:val="00DC5002"/>
    <w:rsid w:val="00DC6423"/>
    <w:rsid w:val="00DC7B3C"/>
    <w:rsid w:val="00DE2166"/>
    <w:rsid w:val="00DE52A8"/>
    <w:rsid w:val="00DF47FA"/>
    <w:rsid w:val="00DF5780"/>
    <w:rsid w:val="00E00828"/>
    <w:rsid w:val="00E15675"/>
    <w:rsid w:val="00E16753"/>
    <w:rsid w:val="00E17843"/>
    <w:rsid w:val="00E17BC0"/>
    <w:rsid w:val="00E2123E"/>
    <w:rsid w:val="00E22A8F"/>
    <w:rsid w:val="00E2699B"/>
    <w:rsid w:val="00E376F0"/>
    <w:rsid w:val="00E40DB9"/>
    <w:rsid w:val="00E50F2A"/>
    <w:rsid w:val="00E63FA8"/>
    <w:rsid w:val="00E65FFB"/>
    <w:rsid w:val="00E669EE"/>
    <w:rsid w:val="00E7582F"/>
    <w:rsid w:val="00E7745D"/>
    <w:rsid w:val="00E92D19"/>
    <w:rsid w:val="00EA42C5"/>
    <w:rsid w:val="00EB77CF"/>
    <w:rsid w:val="00EC3934"/>
    <w:rsid w:val="00ED1782"/>
    <w:rsid w:val="00F021E3"/>
    <w:rsid w:val="00F23E2D"/>
    <w:rsid w:val="00F26383"/>
    <w:rsid w:val="00F30289"/>
    <w:rsid w:val="00F44AB0"/>
    <w:rsid w:val="00F4704C"/>
    <w:rsid w:val="00F47E26"/>
    <w:rsid w:val="00F63039"/>
    <w:rsid w:val="00F733D5"/>
    <w:rsid w:val="00F87392"/>
    <w:rsid w:val="00F939BD"/>
    <w:rsid w:val="00F966FD"/>
    <w:rsid w:val="00F9738C"/>
    <w:rsid w:val="00FA2C32"/>
    <w:rsid w:val="00FC2456"/>
    <w:rsid w:val="00FC454D"/>
    <w:rsid w:val="00FC72F5"/>
    <w:rsid w:val="00FE59B6"/>
    <w:rsid w:val="00FF0B58"/>
    <w:rsid w:val="00FF2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9469F9"/>
  <w15:chartTrackingRefBased/>
  <w15:docId w15:val="{3C1FD68A-2EBF-40AA-8A0D-19F0EDFF1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5AD3"/>
    <w:pPr>
      <w:widowControl w:val="0"/>
    </w:pPr>
    <w:rPr>
      <w:rFonts w:ascii="Arial" w:hAnsi="Arial" w:cstheme="minorBidi"/>
      <w:szCs w:val="22"/>
    </w:rPr>
  </w:style>
  <w:style w:type="paragraph" w:styleId="1">
    <w:name w:val="heading 1"/>
    <w:basedOn w:val="a"/>
    <w:next w:val="a"/>
    <w:link w:val="10"/>
    <w:uiPriority w:val="9"/>
    <w:qFormat/>
    <w:rsid w:val="00DC500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687837"/>
    <w:pPr>
      <w:keepNext/>
      <w:keepLines/>
      <w:outlineLvl w:val="1"/>
    </w:pPr>
    <w:rPr>
      <w:rFonts w:eastAsia="Arial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687837"/>
    <w:rPr>
      <w:rFonts w:ascii="Arial" w:eastAsia="Arial" w:hAnsi="Arial" w:cstheme="majorBidi"/>
      <w:b/>
      <w:bCs/>
      <w:szCs w:val="32"/>
    </w:rPr>
  </w:style>
  <w:style w:type="paragraph" w:styleId="a3">
    <w:name w:val="header"/>
    <w:basedOn w:val="a"/>
    <w:link w:val="a4"/>
    <w:uiPriority w:val="99"/>
    <w:unhideWhenUsed/>
    <w:rsid w:val="00336A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6A8B"/>
    <w:rPr>
      <w:rFonts w:ascii="Arial" w:hAnsi="Arial" w:cstheme="minorBid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6A8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6A8B"/>
    <w:rPr>
      <w:rFonts w:ascii="Arial" w:hAnsi="Arial" w:cstheme="minorBidi"/>
      <w:sz w:val="18"/>
      <w:szCs w:val="18"/>
    </w:rPr>
  </w:style>
  <w:style w:type="table" w:styleId="a7">
    <w:name w:val="Table Grid"/>
    <w:basedOn w:val="a1"/>
    <w:uiPriority w:val="39"/>
    <w:rsid w:val="007944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DC5002"/>
    <w:rPr>
      <w:rFonts w:ascii="Arial" w:hAnsi="Arial" w:cstheme="minorBidi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DC5002"/>
    <w:pPr>
      <w:widowControl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DC5002"/>
    <w:pPr>
      <w:widowControl/>
      <w:spacing w:after="100" w:line="259" w:lineRule="auto"/>
      <w:ind w:left="220"/>
    </w:pPr>
    <w:rPr>
      <w:rFonts w:asciiTheme="minorHAnsi" w:eastAsiaTheme="minorEastAsia" w:hAnsiTheme="minorHAnsi"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DC5002"/>
    <w:pPr>
      <w:widowControl/>
      <w:spacing w:after="100" w:line="259" w:lineRule="auto"/>
    </w:pPr>
    <w:rPr>
      <w:rFonts w:asciiTheme="minorHAnsi" w:eastAsiaTheme="minorEastAsia" w:hAnsiTheme="minorHAnsi"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DC5002"/>
    <w:pPr>
      <w:widowControl/>
      <w:spacing w:after="100" w:line="259" w:lineRule="auto"/>
      <w:ind w:left="440"/>
    </w:pPr>
    <w:rPr>
      <w:rFonts w:asciiTheme="minorHAnsi" w:eastAsiaTheme="minorEastAsia" w:hAnsiTheme="minorHAnsi" w:cs="Times New Roman"/>
      <w:kern w:val="0"/>
      <w:sz w:val="22"/>
    </w:rPr>
  </w:style>
  <w:style w:type="character" w:styleId="a8">
    <w:name w:val="Hyperlink"/>
    <w:basedOn w:val="a0"/>
    <w:uiPriority w:val="99"/>
    <w:unhideWhenUsed/>
    <w:rsid w:val="00DC5002"/>
    <w:rPr>
      <w:color w:val="0563C1" w:themeColor="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5A2EE2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A2EE2"/>
    <w:rPr>
      <w:rFonts w:ascii="Arial" w:hAnsi="Arial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178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9D4FB0-76D5-4F55-A549-8D773F9235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8</TotalTime>
  <Pages>2</Pages>
  <Words>188</Words>
  <Characters>1078</Characters>
  <Application>Microsoft Office Word</Application>
  <DocSecurity>0</DocSecurity>
  <Lines>8</Lines>
  <Paragraphs>2</Paragraphs>
  <ScaleCrop>false</ScaleCrop>
  <Company>FDU</Company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Eric</dc:creator>
  <cp:keywords/>
  <dc:description/>
  <cp:lastModifiedBy>Eric Guo</cp:lastModifiedBy>
  <cp:revision>304</cp:revision>
  <dcterms:created xsi:type="dcterms:W3CDTF">2019-12-30T13:55:00Z</dcterms:created>
  <dcterms:modified xsi:type="dcterms:W3CDTF">2025-01-27T15:28:00Z</dcterms:modified>
</cp:coreProperties>
</file>